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Table 1.  Summary statistics on genotyping results and SNP coverage in </w:t>
      </w:r>
      <w:r>
        <w:rPr>
          <w:i/>
          <w:sz w:val="20"/>
          <w:szCs w:val="20"/>
        </w:rPr>
        <w:t>ATM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 xml:space="preserve">CHEK2 </w:t>
      </w:r>
      <w:r>
        <w:rPr>
          <w:sz w:val="20"/>
          <w:szCs w:val="20"/>
        </w:rPr>
        <w:t>and</w:t>
      </w:r>
      <w:r>
        <w:rPr>
          <w:i/>
          <w:sz w:val="20"/>
          <w:szCs w:val="20"/>
        </w:rPr>
        <w:t xml:space="preserve"> ERBB2</w:t>
      </w:r>
      <w:r>
        <w:rPr>
          <w:sz w:val="20"/>
          <w:szCs w:val="20"/>
        </w:rPr>
        <w:t>.</w:t>
      </w:r>
    </w:p>
    <w:tbl>
      <w:tblPr>
        <w:tblW w:w="6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2"/>
        <w:gridCol w:w="864"/>
        <w:gridCol w:w="882"/>
        <w:gridCol w:w="882"/>
      </w:tblGrid>
      <w:tr>
        <w:trPr/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statistic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M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K2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BB2</w:t>
            </w:r>
          </w:p>
        </w:tc>
      </w:tr>
      <w:tr>
        <w:trPr/>
        <w:tc>
          <w:tcPr>
            <w:tcW w:w="3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# successfully genotyped SNP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# polymorphic SNPs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# common SNPs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# SNPs deviating from HWE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SNPs included in study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coverage (kb)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pacing between SNPs (kb)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spacing between SNPs (kb)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# common haplotypes</w:t>
            </w:r>
            <w:r>
              <w:rPr>
                <w:sz w:val="20"/>
                <w:szCs w:val="20"/>
                <w:vertAlign w:val="superscript"/>
              </w:rPr>
              <w:t>e,g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s accounted for by common haplotypes (%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tagSNPs selected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tagSNP prediction of common SNPs included in study (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tagSNP prediction of common haplotypes (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  <w:vertAlign w:val="superscript"/>
              </w:rPr>
            </w:pPr>
            <w:r>
              <w:rPr>
                <w:sz w:val="20"/>
                <w:szCs w:val="20"/>
                <w:u w:val="single"/>
              </w:rPr>
              <w:t>Coverage evaluation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  <w:vertAlign w:val="superscript"/>
              </w:rPr>
            </w:pPr>
            <w:r>
              <w:rPr>
                <w:sz w:val="20"/>
                <w:szCs w:val="20"/>
                <w:u w:val="single"/>
                <w:vertAlign w:val="superscript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rediction of dropped SNPs (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of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≥ 0.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In 92 control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upplementary Table 2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able 2 in Einarsdóttir et al.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Einarsdottir&lt;/Author&gt;&lt;Year&gt;2006a&lt;/Year&gt;&lt;RecNum&gt;115&lt;/RecNum&gt;&lt;MDL&gt;&lt;REFERENCE_TYPE&gt;0&lt;/REFERENCE_TYPE&gt;&lt;REFNUM&gt;115&lt;/REFNUM&gt;&lt;ACCESSION_NUMBER&gt;16671833&lt;/ACCESSION_NUMBER&gt;&lt;VOLUME&gt;3&lt;/VOLUME&gt;&lt;NUMBER&gt;6&lt;/NUMBER&gt;&lt;YEAR&gt;2006&lt;/YEAR&gt;&lt;DATE&gt;May 9&lt;/DATE&gt;&lt;TITLE&gt;Linkage Disequilibrium Mapping of CHEK2: Common Variation and Breast Cancer Risk&lt;/TITLE&gt;&lt;PAGES&gt;e168&lt;/PAGES&gt;&lt;AUTHOR_ADDRESS&gt;Department of Medical Epidemiology and Biostatistics, Karolinska Institutet, Stockholm, Sweden.&lt;/AUTHOR_ADDRESS&gt;&lt;AUTHORS&gt;&lt;AUTHOR&gt;Einarsdottir, K.&lt;/AUTHOR&gt;&lt;AUTHOR&gt;Humphreys, K.&lt;/AUTHOR&gt;&lt;AUTHOR&gt;Bonnard, C.&lt;/AUTHOR&gt;&lt;AUTHOR&gt;Palmgren, J.&lt;/AUTHOR&gt;&lt;AUTHOR&gt;Iles, M. M.&lt;/AUTHOR&gt;&lt;AUTHOR&gt;Sjolander, A.&lt;/AUTHOR&gt;&lt;AUTHOR&gt;Li, Y.&lt;/AUTHOR&gt;&lt;AUTHOR&gt;Chia, K. S.&lt;/AUTHOR&gt;&lt;AUTHOR&gt;Liu, E. T.&lt;/AUTHOR&gt;&lt;AUTHOR&gt;Hall, P.&lt;/AUTHOR&gt;&lt;AUTHOR&gt;Liu, J.&lt;/AUTHOR&gt;&lt;AUTHOR&gt;Wedren, S.&lt;/AUTHOR&gt;&lt;/AUTHORS&gt;&lt;SECONDARY_TITLE&gt;PLoS Med&lt;/SECONDARY_TITLE&gt;&lt;URL&gt;http://www.ncbi.nlm.nih.gov/entrez/query.fcgi?cmd=Retrieve&amp;amp;db=PubMed&amp;amp;dopt=Citation&amp;amp;list_uids=16671833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6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Supplementary Table 3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Common was defined as minor allele frequency ≥ 0.03 (SNPs) or haplotype frequency ≥ 0.03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 xml:space="preserve"> Haplotypes reconstructed from all SNPs genotyped in 92 control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 xml:space="preserve"> SNP dropping method by Weale et al.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ale&lt;/Author&gt;&lt;Year&gt;2003&lt;/Year&gt;&lt;RecNum&gt;7&lt;/RecNum&gt;&lt;MDL&gt;&lt;REFERENCE_TYPE&gt;0&lt;/REFERENCE_TYPE&gt;&lt;REFNUM&gt;7&lt;/REFNUM&gt;&lt;ACCESSION_NUMBER&gt;12900796&lt;/ACCESSION_NUMBER&gt;&lt;VOLUME&gt;73&lt;/VOLUME&gt;&lt;NUMBER&gt;3&lt;/NUMBER&gt;&lt;YEAR&gt;2003&lt;/YEAR&gt;&lt;DATE&gt;Sep&lt;/DATE&gt;&lt;TITLE&gt;Selection and evaluation of tagging SNPs in the neuronal-sodium-channel gene SCN1A: implications for linkage-disequilibrium gene mapping&lt;/TITLE&gt;&lt;PAGES&gt;551-65&lt;/PAGES&gt;&lt;AUTHOR_ADDRESS&gt;The Centre for Genetic Anthropology, Department of Biology, London, United Kingdom.&lt;/AUTHOR_ADDRESS&gt;&lt;AUTHORS&gt;&lt;AUTHOR&gt;Weale, M. E.&lt;/AUTHOR&gt;&lt;AUTHOR&gt;Depondt, C.&lt;/AUTHOR&gt;&lt;AUTHOR&gt;Macdonald, S. J.&lt;/AUTHOR&gt;&lt;AUTHOR&gt;Smith, A.&lt;/AUTHOR&gt;&lt;AUTHOR&gt;Lai, P. S.&lt;/AUTHOR&gt;&lt;AUTHOR&gt;Shorvon, S. D.&lt;/AUTHOR&gt;&lt;AUTHOR&gt;Wood, N. W.&lt;/AUTHOR&gt;&lt;AUTHOR&gt;Goldstein, D. B.&lt;/AUTHOR&gt;&lt;/AUTHORS&gt;&lt;SECONDARY_TITLE&gt;Am J Hum Genet&lt;/SECONDARY_TITLE&gt;&lt;KEYWORDS&gt;&lt;KEYWORD&gt;Adult&lt;/KEYWORD&gt;&lt;KEYWORD&gt;Asian Continental Ancestry Group/genetics&lt;/KEYWORD&gt;&lt;KEYWORD&gt;Child&lt;/KEYWORD&gt;&lt;KEYWORD&gt;Epilepsy/genetics&lt;/KEYWORD&gt;&lt;KEYWORD&gt;Female&lt;/KEYWORD&gt;&lt;KEYWORD&gt;Genetic Techniques&lt;/KEYWORD&gt;&lt;KEYWORD&gt;Haplotypes&lt;/KEYWORD&gt;&lt;KEYWORD&gt;Humans&lt;/KEYWORD&gt;&lt;KEYWORD&gt;*Linkage Disequilibrium&lt;/KEYWORD&gt;&lt;KEYWORD&gt;Male&lt;/KEYWORD&gt;&lt;KEYWORD&gt;Nerve Tissue Proteins/*genetics&lt;/KEYWORD&gt;&lt;KEYWORD&gt;*Polymorphism, Single Nucleotide&lt;/KEYWORD&gt;&lt;KEYWORD&gt;Research Support, Non-U.S. Gov&amp;apos;t&lt;/KEYWORD&gt;&lt;KEYWORD&gt;Singapore&lt;/KEYWORD&gt;&lt;KEYWORD&gt;Sodium Channels/*genetics&lt;/KEYWORD&gt;&lt;/KEYWORDS&gt;&lt;URL&gt;http://www.ncbi.nlm.nih.gov/entrez/query.fcgi?cmd=Retrieve&amp;amp;db=PubMed&amp;amp;dopt=Citation&amp;amp;list_uids=12900796&lt;/URL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68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ary Table 2.  152 SNPs in </w:t>
      </w:r>
      <w:r>
        <w:rPr>
          <w:i/>
          <w:sz w:val="20"/>
          <w:szCs w:val="20"/>
          <w:lang w:val="en-GB"/>
        </w:rPr>
        <w:t>ATM</w:t>
      </w:r>
      <w:r>
        <w:rPr>
          <w:sz w:val="20"/>
          <w:szCs w:val="20"/>
          <w:lang w:val="en-GB"/>
        </w:rPr>
        <w:t xml:space="preserve"> and its 10kb flanking sequences successfully genotyped in 92 controls.</w:t>
      </w:r>
    </w:p>
    <w:tbl>
      <w:tblPr>
        <w:tblW w:w="78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366"/>
        <w:gridCol w:w="1196"/>
        <w:gridCol w:w="956"/>
        <w:gridCol w:w="1396"/>
        <w:gridCol w:w="927"/>
        <w:gridCol w:w="1006"/>
      </w:tblGrid>
      <w:tr>
        <w:trPr>
          <w:tblHeader w:val="true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no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bSNP nam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osi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llele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Minor allele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requency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WE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SNPs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2729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96387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8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975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0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9904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045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8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126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1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5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254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8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335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345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120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356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8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407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6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712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0990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029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49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153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27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16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49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165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7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18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38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199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5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270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139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27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5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287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871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313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538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818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5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85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7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1993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50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00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7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07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70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13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16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169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09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25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43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425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498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780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59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839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292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02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90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22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325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50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34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47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26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48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74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364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0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32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325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49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43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43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7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451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505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9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572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2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9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58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70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61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48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72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74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11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75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85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852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85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0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4866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3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84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540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571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36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5779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436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5930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041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17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05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40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060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82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15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29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168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2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33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8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43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494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0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55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869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03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6894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08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14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09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15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094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4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407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45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519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667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71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820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9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87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4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92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1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94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003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06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5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067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4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6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067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95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27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39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40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11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435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9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626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04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672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32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72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0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78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92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837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96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897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04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42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146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18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19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216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079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32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5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427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378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0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52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6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736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5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78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877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57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928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25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997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1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07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99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098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4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17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0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204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8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36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07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63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928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70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1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917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6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946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060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96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7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97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009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6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1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015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1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04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053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05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260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31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32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278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46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781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889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178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933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03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46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260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579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283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340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5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45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253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485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129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62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68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2982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41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3087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7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25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312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3206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32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327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390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5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4004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847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422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23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452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259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4558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dbSNP build 125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ajor alleles given first and minor alleles second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In 92 control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From a </w:t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test in 92 control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ary Table 3.  38 SNPs in </w:t>
      </w:r>
      <w:r>
        <w:rPr>
          <w:i/>
          <w:sz w:val="20"/>
          <w:szCs w:val="20"/>
          <w:lang w:val="en-GB"/>
        </w:rPr>
        <w:t>ERBB2</w:t>
      </w:r>
      <w:r>
        <w:rPr>
          <w:sz w:val="20"/>
          <w:szCs w:val="20"/>
          <w:lang w:val="en-GB"/>
        </w:rPr>
        <w:t xml:space="preserve"> and its 10kb flanking sequences successfully genotyped in 92 controls.</w:t>
      </w:r>
    </w:p>
    <w:tbl>
      <w:tblPr>
        <w:tblW w:w="7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294"/>
        <w:gridCol w:w="1196"/>
        <w:gridCol w:w="956"/>
        <w:gridCol w:w="1396"/>
        <w:gridCol w:w="927"/>
        <w:gridCol w:w="1006"/>
      </w:tblGrid>
      <w:tr>
        <w:trPr/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no.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bSNP nam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osi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llele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Minor allele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requency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WE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SNPs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82267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04837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431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066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1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5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093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2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5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096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050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167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064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046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07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59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22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21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52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3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56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570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649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825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101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95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18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22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24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349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39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55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557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349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64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665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97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02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21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036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4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s180120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31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AG5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35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328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38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44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67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s1058808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756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07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78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84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88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6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389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6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97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051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7</w:t>
            </w:r>
          </w:p>
        </w:tc>
      </w:tr>
      <w:tr>
        <w:trPr/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68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12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4818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725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dbSNP build 125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ajor alleles given first and minor alleles second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In 92 control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From a </w:t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test in 92 control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Also named I655V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Also named P1170A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8229600" cy="472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ary Figure 1.  LD plot of 51 SNPs in </w:t>
      </w:r>
      <w:r>
        <w:rPr>
          <w:i/>
          <w:sz w:val="20"/>
          <w:szCs w:val="20"/>
          <w:lang w:val="en-GB"/>
        </w:rPr>
        <w:t>ATM</w:t>
      </w:r>
      <w:r>
        <w:rPr>
          <w:sz w:val="20"/>
          <w:szCs w:val="20"/>
          <w:lang w:val="en-GB"/>
        </w:rPr>
        <w:t xml:space="preserve"> genotyped in 92 controls and included in our study.  Red:  D´=1 and LOD ≥ 2.  Blue:  D´=1 and LOD &lt; 2.  White:  D´&lt; 1 and LOD &lt; 2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940425" cy="4581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Figure 2.  LD plot of 13 SNPs in </w:t>
      </w:r>
      <w:r>
        <w:rPr>
          <w:i/>
          <w:sz w:val="20"/>
          <w:szCs w:val="20"/>
        </w:rPr>
        <w:t>ERBB2</w:t>
      </w:r>
      <w:r>
        <w:rPr>
          <w:sz w:val="20"/>
          <w:szCs w:val="20"/>
        </w:rPr>
        <w:t xml:space="preserve"> genotyped in 92 controls and included in our study.  Red:  D´=1 and LOD ≥ 2.  Blue:  D´=1 and LOD &lt; 2.  White:  D´&lt; 1 and LOD &lt; 2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Table 4.  Global </w:t>
      </w:r>
      <w:r>
        <w:rPr>
          <w:i/>
          <w:sz w:val="20"/>
          <w:szCs w:val="20"/>
        </w:rPr>
        <w:t>P-</w:t>
      </w:r>
      <w:r>
        <w:rPr>
          <w:sz w:val="20"/>
          <w:szCs w:val="20"/>
        </w:rPr>
        <w:t>values for association of</w:t>
      </w:r>
      <w:r>
        <w:rPr>
          <w:i/>
          <w:sz w:val="20"/>
          <w:szCs w:val="20"/>
        </w:rPr>
        <w:t xml:space="preserve"> ATM, CHEK2 </w:t>
      </w:r>
      <w:r>
        <w:rPr>
          <w:sz w:val="20"/>
          <w:szCs w:val="20"/>
        </w:rPr>
        <w:t>and</w:t>
      </w:r>
      <w:r>
        <w:rPr>
          <w:i/>
          <w:sz w:val="20"/>
          <w:szCs w:val="20"/>
        </w:rPr>
        <w:t xml:space="preserve"> ERBB2</w:t>
      </w:r>
      <w:r>
        <w:rPr>
          <w:sz w:val="20"/>
          <w:szCs w:val="20"/>
        </w:rPr>
        <w:t xml:space="preserve"> haplotypes with tumour characteristic-defined breast cancer.</w:t>
      </w:r>
    </w:p>
    <w:tbl>
      <w:tblPr>
        <w:tblW w:w="8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272"/>
        <w:gridCol w:w="1688"/>
        <w:gridCol w:w="288"/>
        <w:gridCol w:w="1681"/>
        <w:gridCol w:w="239"/>
        <w:gridCol w:w="1595"/>
      </w:tblGrid>
      <w:tr>
        <w:trPr/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49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Global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characteristic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ATM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CHEK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ERBB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 stage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-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 (mm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≤ 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1-3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 node involvement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estrogen and progesterone 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receptor statu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ER+/PR+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ER+/PR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ER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/PR+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ER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>/PR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ological type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ctal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bula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phase fraction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ases divided in groups by their tumour characteristics and each group contrasted against all control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Likelihood ratio test with 6 degrees of freedom.  Models include 5 common haplotypes and the 11 rare haplotypes combined into a single variable.  The most common haplotype is referenc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Likelihood ratio test with 7 degrees of freedom.  Models include 6 common haplotypes and the 19 rare haplotypes combined into a single variable.  The most common haplotype is referenc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Likelihood ratio test with 8 degrees of freedom.  Models include 7 common haplotypes and the 19 rare haplotypes combined into a single variable.  The most common haplotype is reference.</w:t>
      </w:r>
      <w:r>
        <w:br w:type="page"/>
      </w:r>
    </w:p>
    <w:p>
      <w:pPr>
        <w:pStyle w:val="Normal"/>
        <w:rPr/>
      </w:pPr>
      <w:r>
        <w:rPr>
          <w:sz w:val="20"/>
          <w:szCs w:val="20"/>
        </w:rPr>
        <w:t xml:space="preserve">Supplementary Table 5.  Association of the tagSNPs in </w:t>
      </w:r>
      <w:r>
        <w:rPr>
          <w:i/>
          <w:sz w:val="20"/>
          <w:szCs w:val="20"/>
        </w:rPr>
        <w:t>ATM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ERBB2</w:t>
      </w:r>
      <w:r>
        <w:rPr>
          <w:sz w:val="20"/>
          <w:szCs w:val="20"/>
        </w:rPr>
        <w:t xml:space="preserve"> with breast cancer risk</w:t>
      </w:r>
      <w:r>
        <w:rPr/>
        <w:t>.</w:t>
      </w:r>
    </w:p>
    <w:tbl>
      <w:tblPr>
        <w:tblW w:w="4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483"/>
        <w:gridCol w:w="1616"/>
      </w:tblGrid>
      <w:tr>
        <w:trPr/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ID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ases/control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vertAlign w:val="superscript"/>
              </w:rPr>
            </w:pPr>
            <w:r>
              <w:rPr>
                <w:i/>
                <w:sz w:val="6"/>
                <w:szCs w:val="6"/>
                <w:vertAlign w:val="superscript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</w:rPr>
            </w:pPr>
            <w:r>
              <w:rPr>
                <w:i/>
                <w:sz w:val="6"/>
                <w:szCs w:val="6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6"/>
                <w:szCs w:val="6"/>
                <w:vertAlign w:val="superscript"/>
              </w:rPr>
            </w:pPr>
            <w:r>
              <w:rPr>
                <w:sz w:val="6"/>
                <w:szCs w:val="6"/>
                <w:vertAlign w:val="superscript"/>
              </w:rPr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AT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/144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4-1.31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2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/131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3-1.27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3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ind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4/134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3-1.26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4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/150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4-1.24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5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/149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9-1.28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6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/135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8-1.12)</w:t>
            </w:r>
          </w:p>
        </w:tc>
      </w:tr>
      <w:tr>
        <w:trPr/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7 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/140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1-1.13)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</w:rPr>
            </w:pPr>
            <w:r>
              <w:rPr>
                <w:i/>
                <w:sz w:val="6"/>
                <w:szCs w:val="6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</w:rPr>
            </w:pPr>
            <w:r>
              <w:rPr>
                <w:i/>
                <w:sz w:val="6"/>
                <w:szCs w:val="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ERBB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1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/145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8-1.09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2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/148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8-1.05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3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/140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8-1.11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4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/148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7-1.09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5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/148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1-1.13)</w:t>
            </w:r>
          </w:p>
        </w:tc>
      </w:tr>
      <w:tr>
        <w:trPr/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6 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/148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0-1.25)</w:t>
            </w:r>
          </w:p>
        </w:tc>
      </w:tr>
      <w:tr>
        <w:trPr/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7 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2/147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0-1.12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In the control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Odds ratios are assessed assuming co-dominance and show the increase/decrease in breast cancer risk with each addition of the rare allele.  Analyses were adjusted for age (5 year age-groups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sz w:val="20"/>
          <w:szCs w:val="20"/>
        </w:rPr>
        <w:t xml:space="preserve">Supplementary Table 6.  Common tagSNP haplotypes in </w:t>
      </w:r>
      <w:r>
        <w:rPr>
          <w:i/>
          <w:sz w:val="20"/>
          <w:szCs w:val="20"/>
        </w:rPr>
        <w:t xml:space="preserve">ATM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ERBB2</w:t>
      </w:r>
      <w:r>
        <w:rPr>
          <w:sz w:val="20"/>
          <w:szCs w:val="20"/>
        </w:rPr>
        <w:t xml:space="preserve"> in relation to breast cancer risk.</w:t>
      </w:r>
    </w:p>
    <w:tbl>
      <w:tblPr>
        <w:tblW w:w="6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05"/>
        <w:gridCol w:w="1213"/>
        <w:gridCol w:w="1260"/>
        <w:gridCol w:w="1620"/>
      </w:tblGrid>
      <w:tr>
        <w:trPr/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proportion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no.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s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R (95% CI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vertAlign w:val="superscript"/>
              </w:rPr>
            </w:pPr>
            <w:r>
              <w:rPr>
                <w:sz w:val="10"/>
                <w:szCs w:val="10"/>
                <w:vertAlign w:val="superscript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ATM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(n = 1574</w:t>
            </w:r>
            <w:r>
              <w:rPr>
                <w:sz w:val="20"/>
                <w:szCs w:val="20"/>
                <w:u w:val="single"/>
                <w:vertAlign w:val="superscript"/>
              </w:rPr>
              <w:t>a</w:t>
            </w:r>
            <w:r>
              <w:rPr>
                <w:sz w:val="20"/>
                <w:szCs w:val="20"/>
                <w:u w:val="single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(n = 1513</w:t>
            </w:r>
            <w:r>
              <w:rPr>
                <w:sz w:val="20"/>
                <w:szCs w:val="20"/>
                <w:u w:val="single"/>
                <w:vertAlign w:val="superscript"/>
              </w:rPr>
              <w:t>a</w:t>
            </w:r>
            <w:r>
              <w:rPr>
                <w:sz w:val="20"/>
                <w:szCs w:val="20"/>
                <w:u w:val="single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u w:val="single"/>
              </w:rPr>
            </w:pPr>
            <w:r>
              <w:rPr>
                <w:sz w:val="20"/>
                <w:szCs w:val="20"/>
                <w:highlight w:val="yellow"/>
                <w:u w:val="single"/>
              </w:rPr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CT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T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9 (0.86-1.13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C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6 (0.91-1.24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C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1 (0.64-1.02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CCT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3 (0.81-1.30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GT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7 (0.75-1.25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are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8 (0.66-1.16)</w:t>
            </w:r>
          </w:p>
        </w:tc>
      </w:tr>
      <w:tr>
        <w:trPr/>
        <w:tc>
          <w:tcPr>
            <w:tcW w:w="2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bal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ERBB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(n = 1579</w:t>
            </w:r>
            <w:r>
              <w:rPr>
                <w:sz w:val="20"/>
                <w:szCs w:val="20"/>
                <w:u w:val="single"/>
                <w:vertAlign w:val="superscript"/>
              </w:rPr>
              <w:t>a</w:t>
            </w:r>
            <w:r>
              <w:rPr>
                <w:sz w:val="20"/>
                <w:szCs w:val="20"/>
                <w:u w:val="single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(n = 1516</w:t>
            </w:r>
            <w:r>
              <w:rPr>
                <w:sz w:val="20"/>
                <w:szCs w:val="20"/>
                <w:u w:val="single"/>
                <w:vertAlign w:val="superscript"/>
              </w:rPr>
              <w:t>a</w:t>
            </w:r>
            <w:r>
              <w:rPr>
                <w:sz w:val="20"/>
                <w:szCs w:val="20"/>
                <w:u w:val="single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CT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ce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AC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1 (0.86-1.18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C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4 (0.88-1.23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C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1 (0.77-1.08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GC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7 (0.79-1.20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C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4 (0.76-1.17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C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4 (0.91-1.41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TG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4 (0.74-1.20)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are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8 (0.77-1.81)</w:t>
            </w:r>
          </w:p>
        </w:tc>
      </w:tr>
      <w:tr>
        <w:trPr/>
        <w:tc>
          <w:tcPr>
            <w:tcW w:w="2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Global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Information on at least 1 out of 7 tagSNP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Analyses were adjusted for age (5 year age-groups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11 rare haplotypes combined.  Each haplotype has frequency below 3% among the control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Likelihood ratio test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>19 rare haplotypes combined.  Each haplotype has frequency below 3% among the control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Table 7.  Association of </w:t>
      </w:r>
      <w:r>
        <w:rPr>
          <w:i/>
          <w:sz w:val="20"/>
          <w:szCs w:val="20"/>
        </w:rPr>
        <w:t xml:space="preserve">ATM </w:t>
      </w:r>
      <w:r>
        <w:rPr>
          <w:sz w:val="20"/>
          <w:szCs w:val="20"/>
        </w:rPr>
        <w:t>and</w:t>
      </w:r>
      <w:r>
        <w:rPr>
          <w:i/>
          <w:sz w:val="20"/>
          <w:szCs w:val="20"/>
        </w:rPr>
        <w:t xml:space="preserve"> ERBB2</w:t>
      </w:r>
      <w:r>
        <w:rPr>
          <w:sz w:val="20"/>
          <w:szCs w:val="20"/>
        </w:rPr>
        <w:t xml:space="preserve"> haplotypes with breast cancer risk, by breast cancer risk factors.</w:t>
      </w:r>
    </w:p>
    <w:tbl>
      <w:tblPr>
        <w:tblW w:w="64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272"/>
        <w:gridCol w:w="1587"/>
        <w:gridCol w:w="288"/>
        <w:gridCol w:w="1579"/>
      </w:tblGrid>
      <w:tr>
        <w:trPr/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M</w:t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BB2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menarche (years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bal </w:t>
            </w:r>
            <w:r>
              <w:rPr>
                <w:i/>
                <w:sz w:val="20"/>
                <w:szCs w:val="20"/>
              </w:rPr>
              <w:t>P-</w:t>
            </w:r>
            <w:r>
              <w:rPr>
                <w:sz w:val="20"/>
                <w:szCs w:val="20"/>
              </w:rPr>
              <w:t>valu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bal </w:t>
            </w:r>
            <w:r>
              <w:rPr>
                <w:i/>
                <w:sz w:val="20"/>
                <w:szCs w:val="20"/>
              </w:rPr>
              <w:t>P-</w:t>
            </w:r>
            <w:r>
              <w:rPr>
                <w:sz w:val="20"/>
                <w:szCs w:val="20"/>
              </w:rPr>
              <w:t>v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≤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gt;12-1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gt;1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menopause (years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lt;4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49-5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gt;5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first birth (years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≤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5-2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≥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ulliparou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 child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 children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≥</w:t>
            </w:r>
            <w:r>
              <w:rPr>
                <w:sz w:val="20"/>
                <w:szCs w:val="20"/>
              </w:rPr>
              <w:t>3 children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kg/m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lt;2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5-&lt;2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≥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amily history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menopausal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use (years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estrogen only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lt;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     ≥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estrogen + progestin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lt;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     ≥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diabetes mellitus 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1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Likelihood ratio test with 6 degrees of freedom.  Models include 5 common haplotypes and the 11 rare haplotypes combined into a single variable.  The most common haplotype is referenc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Likelihood ratio test with 8 degrees of freedom.  Models include 7 common haplotypes and the 19 rare haplotypes combined into a single variable.  The most common haplotype is referenc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At least one 1</w:t>
      </w:r>
      <w:r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degree relative with breast canc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cs="Arial"/>
      <w:b/>
      <w:bCs/>
      <w:smallCap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5T09:16:00Z</dcterms:created>
  <dc:creator>Kristjana Einarsdóttir</dc:creator>
  <dc:description/>
  <cp:keywords/>
  <dc:language>en-US</dc:language>
  <cp:lastModifiedBy>kriein</cp:lastModifiedBy>
  <dcterms:modified xsi:type="dcterms:W3CDTF">2006-11-16T14:10:00Z</dcterms:modified>
  <cp:revision>7</cp:revision>
  <dc:subject/>
  <dc:title>Table 2</dc:title>
</cp:coreProperties>
</file>